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7C1" w:rsidRPr="000F510A" w:rsidRDefault="00F377C1">
      <w:pPr>
        <w:rPr>
          <w:rFonts w:ascii="Times New Roman" w:hAnsi="Times New Roman" w:cs="Times New Roman"/>
          <w:b/>
        </w:rPr>
      </w:pPr>
      <w:r w:rsidRPr="000F510A">
        <w:rPr>
          <w:rFonts w:ascii="Times New Roman" w:hAnsi="Times New Roman" w:cs="Times New Roman" w:hint="eastAsia"/>
          <w:b/>
        </w:rPr>
        <w:t>S</w:t>
      </w:r>
      <w:r w:rsidRPr="000F510A">
        <w:rPr>
          <w:rFonts w:ascii="Times New Roman" w:hAnsi="Times New Roman" w:cs="Times New Roman"/>
          <w:b/>
        </w:rPr>
        <w:t>upplementary information</w:t>
      </w:r>
      <w:bookmarkStart w:id="0" w:name="_GoBack"/>
      <w:bookmarkEnd w:id="0"/>
    </w:p>
    <w:p w:rsidR="00F377C1" w:rsidRPr="000F510A" w:rsidRDefault="00F377C1">
      <w:pPr>
        <w:rPr>
          <w:rFonts w:ascii="Times New Roman" w:hAnsi="Times New Roman" w:cs="Times New Roman"/>
        </w:rPr>
      </w:pPr>
    </w:p>
    <w:p w:rsidR="005C313C" w:rsidRPr="000F510A" w:rsidRDefault="005C313C">
      <w:pPr>
        <w:rPr>
          <w:rFonts w:ascii="Times New Roman" w:hAnsi="Times New Roman" w:cs="Times New Roman"/>
        </w:rPr>
      </w:pPr>
      <w:r w:rsidRPr="000F510A">
        <w:rPr>
          <w:rFonts w:ascii="Times New Roman" w:hAnsi="Times New Roman" w:cs="Times New Roman" w:hint="eastAsia"/>
          <w:b/>
        </w:rPr>
        <w:t>Table S</w:t>
      </w:r>
      <w:r w:rsidR="00413D44" w:rsidRPr="000F510A">
        <w:rPr>
          <w:rFonts w:ascii="Times New Roman" w:hAnsi="Times New Roman" w:cs="Times New Roman" w:hint="eastAsia"/>
          <w:b/>
        </w:rPr>
        <w:t>1</w:t>
      </w:r>
      <w:r w:rsidRPr="000F510A">
        <w:rPr>
          <w:rFonts w:ascii="Times New Roman" w:hAnsi="Times New Roman" w:cs="Times New Roman" w:hint="eastAsia"/>
        </w:rPr>
        <w:t xml:space="preserve">. Information of </w:t>
      </w:r>
      <w:r w:rsidR="003B0730" w:rsidRPr="000F510A">
        <w:rPr>
          <w:rFonts w:ascii="Times New Roman" w:hAnsi="Times New Roman" w:cs="Times New Roman" w:hint="eastAsia"/>
        </w:rPr>
        <w:t xml:space="preserve">healthy </w:t>
      </w:r>
      <w:r w:rsidRPr="000F510A">
        <w:rPr>
          <w:rFonts w:ascii="Times New Roman" w:hAnsi="Times New Roman" w:cs="Times New Roman"/>
        </w:rPr>
        <w:t>volunteers</w:t>
      </w:r>
      <w:r w:rsidR="00F377C1" w:rsidRPr="000F510A">
        <w:rPr>
          <w:rFonts w:ascii="Times New Roman" w:hAnsi="Times New Roman" w:cs="Times New Roman" w:hint="eastAsia"/>
        </w:rPr>
        <w:t xml:space="preserve"> joined in the present study</w:t>
      </w:r>
      <w:r w:rsidRPr="000F510A">
        <w:rPr>
          <w:rFonts w:ascii="Times New Roman" w:hAnsi="Times New Roman" w:cs="Times New Roman" w:hint="eastAsia"/>
        </w:rPr>
        <w:t>.</w:t>
      </w:r>
    </w:p>
    <w:tbl>
      <w:tblPr>
        <w:tblW w:w="93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1"/>
        <w:gridCol w:w="1418"/>
        <w:gridCol w:w="1134"/>
        <w:gridCol w:w="1984"/>
        <w:gridCol w:w="1560"/>
        <w:gridCol w:w="1559"/>
      </w:tblGrid>
      <w:tr w:rsidR="00F3751D" w:rsidRPr="000F510A" w:rsidTr="00CC37DF">
        <w:trPr>
          <w:trHeight w:val="340"/>
        </w:trPr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751D" w:rsidRPr="000F510A" w:rsidRDefault="00F3751D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751D" w:rsidRPr="000F510A" w:rsidRDefault="00F3751D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F3751D" w:rsidRPr="000F510A" w:rsidRDefault="00F3751D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51D" w:rsidRPr="000F510A" w:rsidRDefault="00F3751D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Body weight (kg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51D" w:rsidRPr="000F510A" w:rsidRDefault="00F3751D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Height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751D" w:rsidRPr="000F510A" w:rsidRDefault="00F3751D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BMI index</w:t>
            </w:r>
          </w:p>
        </w:tc>
      </w:tr>
      <w:tr w:rsidR="00CC37DF" w:rsidRPr="000F510A" w:rsidTr="00CC37DF">
        <w:trPr>
          <w:trHeight w:val="340"/>
        </w:trPr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37DF" w:rsidRPr="000F510A" w:rsidRDefault="00CC37DF" w:rsidP="00CC37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Participant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25.10</w:t>
            </w:r>
          </w:p>
        </w:tc>
      </w:tr>
      <w:tr w:rsidR="00CC37DF" w:rsidRPr="000F510A" w:rsidTr="00CC37DF">
        <w:trPr>
          <w:trHeight w:val="34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37DF" w:rsidRPr="000F510A" w:rsidRDefault="00CC37DF" w:rsidP="00CC37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Participant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25.82</w:t>
            </w:r>
          </w:p>
        </w:tc>
      </w:tr>
      <w:tr w:rsidR="00CC37DF" w:rsidRPr="000F510A" w:rsidTr="00CC37DF">
        <w:trPr>
          <w:trHeight w:val="34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37DF" w:rsidRPr="000F510A" w:rsidRDefault="00CC37DF" w:rsidP="00CC37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Participant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25.82</w:t>
            </w:r>
          </w:p>
        </w:tc>
      </w:tr>
      <w:tr w:rsidR="00CC37DF" w:rsidRPr="000F510A" w:rsidTr="00CC37DF">
        <w:trPr>
          <w:trHeight w:val="34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37DF" w:rsidRPr="000F510A" w:rsidRDefault="00CC37DF" w:rsidP="00CC37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Participant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22.94</w:t>
            </w:r>
          </w:p>
        </w:tc>
      </w:tr>
      <w:tr w:rsidR="00CC37DF" w:rsidRPr="000F510A" w:rsidTr="00CC37DF">
        <w:trPr>
          <w:trHeight w:val="34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37DF" w:rsidRPr="000F510A" w:rsidRDefault="00CC37DF" w:rsidP="00CC37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Participant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24.51</w:t>
            </w:r>
          </w:p>
        </w:tc>
      </w:tr>
      <w:tr w:rsidR="00CC37DF" w:rsidRPr="000F510A" w:rsidTr="00CC37DF">
        <w:trPr>
          <w:trHeight w:val="34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37DF" w:rsidRPr="000F510A" w:rsidRDefault="00CC37DF" w:rsidP="00CC37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Participant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37DF" w:rsidRPr="000F510A" w:rsidRDefault="00CC37DF" w:rsidP="00F3751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24.68</w:t>
            </w:r>
          </w:p>
        </w:tc>
      </w:tr>
      <w:tr w:rsidR="00CC37DF" w:rsidRPr="000F510A" w:rsidTr="00CC37DF">
        <w:trPr>
          <w:trHeight w:val="340"/>
        </w:trPr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37DF" w:rsidRPr="000F510A" w:rsidRDefault="00CC37DF" w:rsidP="00CC37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Participant 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CC37DF" w:rsidRPr="000F510A" w:rsidRDefault="00CC37DF" w:rsidP="00F3751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22.41</w:t>
            </w:r>
          </w:p>
        </w:tc>
      </w:tr>
      <w:tr w:rsidR="00CC37DF" w:rsidRPr="000F510A" w:rsidTr="00CC37DF">
        <w:trPr>
          <w:trHeight w:val="340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C37DF" w:rsidRPr="000F510A" w:rsidRDefault="00CC37DF" w:rsidP="00CC37D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Participant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6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37DF" w:rsidRPr="000F510A" w:rsidRDefault="00CC37DF" w:rsidP="00F3751D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0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C37DF" w:rsidRPr="000F510A" w:rsidRDefault="00CC37DF" w:rsidP="00F3751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0F510A">
              <w:rPr>
                <w:rFonts w:ascii="Times New Roman" w:hAnsi="Times New Roman" w:cs="Times New Roman"/>
                <w:color w:val="000000"/>
                <w:sz w:val="22"/>
              </w:rPr>
              <w:t>23.51</w:t>
            </w:r>
          </w:p>
        </w:tc>
      </w:tr>
    </w:tbl>
    <w:p w:rsidR="005C313C" w:rsidRPr="000F510A" w:rsidRDefault="005C313C">
      <w:pPr>
        <w:rPr>
          <w:rFonts w:ascii="Times New Roman" w:hAnsi="Times New Roman" w:cs="Times New Roman"/>
        </w:rPr>
      </w:pPr>
    </w:p>
    <w:p w:rsidR="00413D44" w:rsidRPr="000F510A" w:rsidRDefault="00413D44">
      <w:pPr>
        <w:widowControl/>
        <w:jc w:val="left"/>
        <w:rPr>
          <w:rFonts w:ascii="Times New Roman" w:hAnsi="Times New Roman" w:cs="Times New Roman"/>
        </w:rPr>
      </w:pPr>
      <w:r w:rsidRPr="000F510A">
        <w:rPr>
          <w:rFonts w:ascii="Times New Roman" w:hAnsi="Times New Roman" w:cs="Times New Roman"/>
        </w:rPr>
        <w:br w:type="page"/>
      </w:r>
    </w:p>
    <w:p w:rsidR="00413D44" w:rsidRPr="000F510A" w:rsidRDefault="00413D44" w:rsidP="00413D44">
      <w:pPr>
        <w:rPr>
          <w:rFonts w:ascii="Times New Roman" w:hAnsi="Times New Roman" w:cs="Times New Roman"/>
        </w:rPr>
      </w:pPr>
      <w:r w:rsidRPr="000F510A">
        <w:rPr>
          <w:rFonts w:ascii="Times New Roman" w:hAnsi="Times New Roman" w:cs="Times New Roman"/>
          <w:b/>
        </w:rPr>
        <w:lastRenderedPageBreak/>
        <w:t>Table S</w:t>
      </w:r>
      <w:r w:rsidRPr="000F510A">
        <w:rPr>
          <w:rFonts w:ascii="Times New Roman" w:hAnsi="Times New Roman" w:cs="Times New Roman" w:hint="eastAsia"/>
          <w:b/>
        </w:rPr>
        <w:t>2</w:t>
      </w:r>
      <w:r w:rsidRPr="000F510A">
        <w:rPr>
          <w:rFonts w:ascii="Times New Roman" w:hAnsi="Times New Roman" w:cs="Times New Roman"/>
        </w:rPr>
        <w:t xml:space="preserve">. Top 18 significantly changed fecal microbiota with NMN </w:t>
      </w:r>
      <w:r w:rsidR="008B4C4D" w:rsidRPr="000F510A">
        <w:rPr>
          <w:rFonts w:ascii="Times New Roman" w:hAnsi="Times New Roman" w:cs="Times New Roman"/>
        </w:rPr>
        <w:t>supp</w:t>
      </w:r>
      <w:r w:rsidR="008B4C4D" w:rsidRPr="000F510A">
        <w:rPr>
          <w:rFonts w:ascii="Times New Roman" w:hAnsi="Times New Roman" w:cs="Times New Roman" w:hint="eastAsia"/>
        </w:rPr>
        <w:t xml:space="preserve">lementation in </w:t>
      </w:r>
      <w:r w:rsidR="00351FEF" w:rsidRPr="000F510A">
        <w:rPr>
          <w:rFonts w:ascii="Times New Roman" w:hAnsi="Times New Roman" w:cs="Times New Roman" w:hint="eastAsia"/>
        </w:rPr>
        <w:t>pre-</w:t>
      </w:r>
      <w:r w:rsidR="008B4C4D" w:rsidRPr="000F510A">
        <w:rPr>
          <w:rFonts w:ascii="Times New Roman" w:hAnsi="Times New Roman" w:cs="Times New Roman" w:hint="eastAsia"/>
        </w:rPr>
        <w:t>aging mice</w:t>
      </w:r>
      <w:r w:rsidRPr="000F510A">
        <w:rPr>
          <w:rFonts w:ascii="Times New Roman" w:hAnsi="Times New Roman" w:cs="Times New Roman"/>
        </w:rPr>
        <w:t xml:space="preserve">. </w:t>
      </w:r>
    </w:p>
    <w:tbl>
      <w:tblPr>
        <w:tblW w:w="11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604"/>
        <w:gridCol w:w="1033"/>
        <w:gridCol w:w="425"/>
        <w:gridCol w:w="1417"/>
        <w:gridCol w:w="1041"/>
        <w:gridCol w:w="519"/>
        <w:gridCol w:w="1182"/>
        <w:gridCol w:w="993"/>
      </w:tblGrid>
      <w:tr w:rsidR="00E72DD6" w:rsidRPr="000F510A" w:rsidTr="00997855">
        <w:trPr>
          <w:trHeight w:val="270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2DD6" w:rsidRPr="000F510A" w:rsidRDefault="00E72DD6" w:rsidP="005F49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26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72DD6" w:rsidRPr="000F510A" w:rsidRDefault="00E72DD6" w:rsidP="005F495E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us</w:t>
            </w:r>
          </w:p>
        </w:tc>
        <w:tc>
          <w:tcPr>
            <w:tcW w:w="661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72DD6" w:rsidRPr="000F510A" w:rsidRDefault="00E72DD6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Relative abundance, %</w:t>
            </w:r>
          </w:p>
        </w:tc>
      </w:tr>
      <w:tr w:rsidR="009D4FF0" w:rsidRPr="000F510A" w:rsidTr="00546E44">
        <w:trPr>
          <w:trHeight w:val="270"/>
        </w:trPr>
        <w:tc>
          <w:tcPr>
            <w:tcW w:w="20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FF0" w:rsidRPr="000F510A" w:rsidRDefault="009D4FF0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FF0" w:rsidRPr="000F510A" w:rsidRDefault="009D4FF0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FF0" w:rsidRPr="000F510A" w:rsidRDefault="009D4FF0" w:rsidP="009D4F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ontrol group</w:t>
            </w:r>
          </w:p>
        </w:tc>
        <w:tc>
          <w:tcPr>
            <w:tcW w:w="27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FF0" w:rsidRPr="000F510A" w:rsidRDefault="009D4FF0" w:rsidP="009D4FF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MN 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FF0" w:rsidRPr="000F510A" w:rsidRDefault="009D4FF0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mpilobacterota</w:t>
            </w:r>
            <w:proofErr w:type="spellEnd"/>
          </w:p>
        </w:tc>
        <w:tc>
          <w:tcPr>
            <w:tcW w:w="2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licobacter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0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81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077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7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6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69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5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99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rrucomicrobiota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cispirillum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lidextribacter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dentified_Bacteria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andidatus_Saccharimonas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89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rvinbryantia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aphylococcus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dentified_Bacteria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identified_Oscillospiraceae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rynebacterium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CG-00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cillibacter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aenalcaligenes</w:t>
            </w:r>
            <w:proofErr w:type="spellEnd"/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413D44" w:rsidRPr="000F510A" w:rsidTr="009D4FF0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2604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chnospiraceae_UCG-00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0F510A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Malgun Gothic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9D4FF0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3D44" w:rsidRPr="000F510A" w:rsidRDefault="00413D44" w:rsidP="005F495E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</w:rPr>
            </w:pPr>
            <w:r w:rsidRPr="000F510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</w:tbl>
    <w:p w:rsidR="006617E2" w:rsidRPr="000F510A" w:rsidRDefault="00351FEF" w:rsidP="00413D44">
      <w:pPr>
        <w:rPr>
          <w:rFonts w:ascii="Times New Roman" w:hAnsi="Times New Roman" w:cs="Times New Roman"/>
        </w:rPr>
      </w:pPr>
      <w:r w:rsidRPr="000F510A">
        <w:rPr>
          <w:rFonts w:ascii="Times New Roman" w:hAnsi="Times New Roman" w:cs="Times New Roman" w:hint="eastAsia"/>
        </w:rPr>
        <w:t xml:space="preserve">The data present mean </w:t>
      </w:r>
      <w:r w:rsidRPr="000F510A">
        <w:rPr>
          <w:rFonts w:ascii="Times New Roman" w:eastAsia="SimSun" w:hAnsi="Times New Roman" w:cs="Times New Roman"/>
        </w:rPr>
        <w:t>±</w:t>
      </w:r>
      <w:r w:rsidRPr="000F510A">
        <w:rPr>
          <w:rFonts w:ascii="Times New Roman" w:eastAsia="SimSun" w:hAnsi="Times New Roman" w:cs="Times New Roman" w:hint="eastAsia"/>
        </w:rPr>
        <w:t xml:space="preserve"> </w:t>
      </w:r>
      <w:r w:rsidRPr="000F510A">
        <w:rPr>
          <w:rFonts w:ascii="Times New Roman" w:hAnsi="Times New Roman" w:cs="Times New Roman"/>
        </w:rPr>
        <w:t>SEM</w:t>
      </w:r>
      <w:r w:rsidRPr="000F510A">
        <w:rPr>
          <w:rFonts w:ascii="Times New Roman" w:hAnsi="Times New Roman" w:cs="Times New Roman" w:hint="eastAsia"/>
        </w:rPr>
        <w:t>. The significant difference between control and NMN group was conducted by student</w:t>
      </w:r>
      <w:r w:rsidRPr="000F510A">
        <w:rPr>
          <w:rFonts w:ascii="Times New Roman" w:hAnsi="Times New Roman" w:cs="Times New Roman"/>
        </w:rPr>
        <w:t>’</w:t>
      </w:r>
      <w:r w:rsidRPr="000F510A">
        <w:rPr>
          <w:rFonts w:ascii="Times New Roman" w:hAnsi="Times New Roman" w:cs="Times New Roman" w:hint="eastAsia"/>
        </w:rPr>
        <w:t>s t-test at p&lt;0.05 level.</w:t>
      </w:r>
    </w:p>
    <w:p w:rsidR="006617E2" w:rsidRPr="000F510A" w:rsidRDefault="006617E2">
      <w:pPr>
        <w:widowControl/>
        <w:jc w:val="left"/>
        <w:rPr>
          <w:rFonts w:ascii="Times New Roman" w:hAnsi="Times New Roman" w:cs="Times New Roman"/>
        </w:rPr>
      </w:pPr>
      <w:r w:rsidRPr="000F510A">
        <w:rPr>
          <w:rFonts w:ascii="Times New Roman" w:hAnsi="Times New Roman" w:cs="Times New Roman"/>
        </w:rPr>
        <w:br w:type="page"/>
      </w:r>
    </w:p>
    <w:p w:rsidR="008A66BB" w:rsidRPr="000F510A" w:rsidRDefault="008A66BB" w:rsidP="008A66BB">
      <w:r w:rsidRPr="000F510A">
        <w:rPr>
          <w:noProof/>
          <w:lang w:eastAsia="en-US"/>
        </w:rPr>
        <w:lastRenderedPageBreak/>
        <w:drawing>
          <wp:inline distT="0" distB="0" distL="0" distR="0" wp14:anchorId="73C2F574" wp14:editId="194F6153">
            <wp:extent cx="6716612" cy="2194560"/>
            <wp:effectExtent l="0" t="0" r="8255" b="0"/>
            <wp:docPr id="61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4" t="2513" r="1791" b="3084"/>
                    <a:stretch/>
                  </pic:blipFill>
                  <pic:spPr bwMode="auto">
                    <a:xfrm>
                      <a:off x="0" y="0"/>
                      <a:ext cx="6716677" cy="2194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A66BB" w:rsidRPr="008A66BB" w:rsidRDefault="008A66BB" w:rsidP="008A66BB">
      <w:pPr>
        <w:rPr>
          <w:rFonts w:ascii="Times New Roman" w:hAnsi="Times New Roman" w:cs="Times New Roman"/>
        </w:rPr>
      </w:pPr>
      <w:r w:rsidRPr="000F510A">
        <w:rPr>
          <w:rFonts w:ascii="Times New Roman" w:hAnsi="Times New Roman" w:cs="Times New Roman"/>
          <w:b/>
        </w:rPr>
        <w:t>Figure S</w:t>
      </w:r>
      <w:r w:rsidR="00DB5481" w:rsidRPr="000F510A">
        <w:rPr>
          <w:rFonts w:ascii="Times New Roman" w:hAnsi="Times New Roman" w:cs="Times New Roman" w:hint="eastAsia"/>
          <w:b/>
        </w:rPr>
        <w:t>1</w:t>
      </w:r>
      <w:r w:rsidRPr="000F510A">
        <w:rPr>
          <w:rFonts w:ascii="Times New Roman" w:hAnsi="Times New Roman" w:cs="Times New Roman"/>
        </w:rPr>
        <w:t xml:space="preserve">. </w:t>
      </w:r>
      <w:proofErr w:type="gramStart"/>
      <w:r w:rsidR="009C6ADB" w:rsidRPr="000F510A">
        <w:rPr>
          <w:rFonts w:ascii="Times New Roman" w:hAnsi="Times New Roman" w:cs="Times New Roman" w:hint="eastAsia"/>
        </w:rPr>
        <w:t>Serum</w:t>
      </w:r>
      <w:r w:rsidRPr="000F510A">
        <w:rPr>
          <w:rFonts w:ascii="Times New Roman" w:hAnsi="Times New Roman" w:cs="Times New Roman"/>
        </w:rPr>
        <w:t xml:space="preserve"> cholesterol, triglycerides, and glucose contents </w:t>
      </w:r>
      <w:r w:rsidR="009C6ADB" w:rsidRPr="000F510A">
        <w:rPr>
          <w:rFonts w:ascii="Times New Roman" w:hAnsi="Times New Roman" w:cs="Times New Roman" w:hint="eastAsia"/>
        </w:rPr>
        <w:t>in</w:t>
      </w:r>
      <w:r w:rsidRPr="000F510A">
        <w:rPr>
          <w:rFonts w:ascii="Times New Roman" w:hAnsi="Times New Roman" w:cs="Times New Roman"/>
        </w:rPr>
        <w:t xml:space="preserve"> human volunteers after NMN administration at day 0, 30, 60 and 90.</w:t>
      </w:r>
      <w:proofErr w:type="gramEnd"/>
    </w:p>
    <w:p w:rsidR="008A66BB" w:rsidRPr="007B0BFA" w:rsidRDefault="008A66BB" w:rsidP="00413D44">
      <w:pPr>
        <w:rPr>
          <w:rFonts w:ascii="Times New Roman" w:hAnsi="Times New Roman" w:cs="Times New Roman"/>
        </w:rPr>
      </w:pPr>
    </w:p>
    <w:sectPr w:rsidR="008A66BB" w:rsidRPr="007B0BFA" w:rsidSect="006006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6BC" w:rsidRDefault="005506BC" w:rsidP="0060068D">
      <w:r>
        <w:separator/>
      </w:r>
    </w:p>
  </w:endnote>
  <w:endnote w:type="continuationSeparator" w:id="0">
    <w:p w:rsidR="005506BC" w:rsidRDefault="005506BC" w:rsidP="00600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6BC" w:rsidRDefault="005506BC" w:rsidP="0060068D">
      <w:r>
        <w:separator/>
      </w:r>
    </w:p>
  </w:footnote>
  <w:footnote w:type="continuationSeparator" w:id="0">
    <w:p w:rsidR="005506BC" w:rsidRDefault="005506BC" w:rsidP="00600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tDA0N7Q0sTQxNzRT0lEKTi0uzszPAykwrQUA8+K8ZSwAAAA="/>
  </w:docVars>
  <w:rsids>
    <w:rsidRoot w:val="00C103F4"/>
    <w:rsid w:val="000143A0"/>
    <w:rsid w:val="00024249"/>
    <w:rsid w:val="000F510A"/>
    <w:rsid w:val="00174429"/>
    <w:rsid w:val="001C045E"/>
    <w:rsid w:val="00200307"/>
    <w:rsid w:val="002530F7"/>
    <w:rsid w:val="00254A37"/>
    <w:rsid w:val="002E4B75"/>
    <w:rsid w:val="003424E8"/>
    <w:rsid w:val="00343DEE"/>
    <w:rsid w:val="00351FEF"/>
    <w:rsid w:val="003B0730"/>
    <w:rsid w:val="003D2963"/>
    <w:rsid w:val="00413D44"/>
    <w:rsid w:val="00437947"/>
    <w:rsid w:val="004B686C"/>
    <w:rsid w:val="004F3E72"/>
    <w:rsid w:val="00523F7B"/>
    <w:rsid w:val="00542023"/>
    <w:rsid w:val="005506BC"/>
    <w:rsid w:val="005C313C"/>
    <w:rsid w:val="005C6659"/>
    <w:rsid w:val="0060068D"/>
    <w:rsid w:val="006617E2"/>
    <w:rsid w:val="007B0BFA"/>
    <w:rsid w:val="00804037"/>
    <w:rsid w:val="00836F8E"/>
    <w:rsid w:val="00855F12"/>
    <w:rsid w:val="008A66BB"/>
    <w:rsid w:val="008B4C4D"/>
    <w:rsid w:val="008F61D5"/>
    <w:rsid w:val="009C6ADB"/>
    <w:rsid w:val="009D4FF0"/>
    <w:rsid w:val="00C103F4"/>
    <w:rsid w:val="00C27EB6"/>
    <w:rsid w:val="00C96993"/>
    <w:rsid w:val="00CC37DF"/>
    <w:rsid w:val="00D14AF6"/>
    <w:rsid w:val="00D7590F"/>
    <w:rsid w:val="00DB5481"/>
    <w:rsid w:val="00DF491D"/>
    <w:rsid w:val="00E72DD6"/>
    <w:rsid w:val="00E913F9"/>
    <w:rsid w:val="00F11D21"/>
    <w:rsid w:val="00F3751D"/>
    <w:rsid w:val="00F377C1"/>
    <w:rsid w:val="00FF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6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68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C31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7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7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6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68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5C31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7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6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le</dc:creator>
  <cp:lastModifiedBy>, amshaveni</cp:lastModifiedBy>
  <cp:revision>2</cp:revision>
  <dcterms:created xsi:type="dcterms:W3CDTF">2021-11-24T00:44:00Z</dcterms:created>
  <dcterms:modified xsi:type="dcterms:W3CDTF">2021-11-24T00:44:00Z</dcterms:modified>
</cp:coreProperties>
</file>